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ppendix 1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etails of the Literature Search Strategy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1) PubMed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"Non-alcoholic Fatty Liver Disease"[Mesh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19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((Non alcoholic Fatty Liver Disease[Title/Abstract]) OR (NAFLD[Title/Abstract])) OR (Nonalcoholic Fatty Liver*[Title/Abstract])) OR (Nonalcoholic Steatohepatiti*[Title/Abstract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82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OR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37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("Dementia"[Mesh]) OR "Alzheimer Disease"[Mesh]) OR "Cognitive Dysfunction"[Mesh]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98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((((((((((((dementia*[Title/Abstract]) OR (Amentia*[Title/Abstract])) OR (Alzheimer Dementia*[Title/Abstract])) OR (Alzheimer's Disease*[Title/Abstract])) OR (Senile Dementia*[Title/Abstract])) OR (Alzheimer Type Dementia*[Title/Abstract])) OR (Alzheimer Sclerosis[Title/Abstract])) OR (Alzheimer Syndrome[Title/Abstract])) OR (Alzheimer Disease*[Title/Abstract])) OR (Cognitive Dysfunction*[Title/Abstract])) OR (Cognitive Impairment*[Title/Abstract])) OR (Neurocognitive Disorder*[Title/Abstract])) OR (Cognitive Decline*[Title/Abstract])) OR (Mental Deterioration*[Title/Abstract]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213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7624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6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0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2) Embase 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'nonalcoholic fatty liver'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20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'non alcoholic fatty liver disease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nafld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'nonalcoholic fatty liver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'nonalcoholic steatohepatiti*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98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#1 OR #2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127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dementia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875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'alzheimer disease'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580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cognitive defect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/exp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273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dementia*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amentia*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alzheimer dementia*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alzheimers disease*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senile dementia*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alzheimer type dementia*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alzheimer sclerosis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alzheimer syndrome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alzheimer disease*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cognitive dysfunction*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cognitive impairment*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neurocognitive disorder*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cognitive decline*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 OR </w:t>
            </w:r>
            <w:r>
              <w:rPr>
                <w:rStyle w:val="Term"/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'mental deterioration*'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shd w:fill="FFFFFF" w:val="clear"/>
              </w:rPr>
              <w:t>:ab,ti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2736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4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 xml:space="preserve">#5 OR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 OR #7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13960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#3 AND #8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3) Cochrane Library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tbl>
      <w:tblPr>
        <w:tblW w:w="139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198"/>
        <w:gridCol w:w="1762"/>
      </w:tblGrid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Non-alcoholic Fatty Liver Disease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5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Non alcoholic Fatty Liver Disease):ti,ab,kw OR (NAFLD):ti,ab,kw OR (Nonalcoholic Fatty Liver*):ti,ab,kw OR (Nonalcoholic Steatohepatiti*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 OR #2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7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Dementia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621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Alzheimer Disease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732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SH descriptor: [Cognitive Dysfunction] explode all trees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83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dementia*):ti,ab,kw OR (Amentia*):ti,ab,kw OR (Alzheimer Dementia*):ti,ab,kw OR (Alzheimer's Disease*):ti,ab,kw OR (Senile Dementia*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4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8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Alzheimer Type Dementia*):ti,ab,kw OR (Alzheimer Sclerosis):ti,ab,kw OR (Alzheimer Syndrome):ti,ab,kw OR (Alzheimer Disease*):ti,ab,kw OR (Cognitive Dysfunction*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408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9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Cognitive Impairment*):ti,ab,kw OR (Neurocognitive Disorder*):ti,ab,kw OR (Cognitive Decline*):ti,ab,kw OR (Mental Deterioration*):ti,ab,kw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455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0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4 OR #5 OR #6 OR #7 OR #8 OR #9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609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11</w:t>
            </w:r>
          </w:p>
        </w:tc>
        <w:tc>
          <w:tcPr>
            <w:tcW w:w="1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3 AND #10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 xml:space="preserve">(4)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Web of Science</w:t>
        </w:r>
      </w:hyperlink>
      <w:r>
        <w:rPr>
          <w:rFonts w:cs="Times New Roman" w:ascii="Times New Roman" w:hAnsi="Times New Roman"/>
          <w:sz w:val="24"/>
          <w:szCs w:val="24"/>
        </w:rPr>
        <w:t xml:space="preserve"> core collection </w:t>
      </w:r>
    </w:p>
    <w:tbl>
      <w:tblPr>
        <w:tblW w:w="1395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1206"/>
        <w:gridCol w:w="1762"/>
      </w:tblGrid>
      <w:tr>
        <w:trPr>
          <w:trHeight w:val="289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arch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Query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tems found</w:t>
            </w:r>
          </w:p>
        </w:tc>
      </w:tr>
      <w:tr>
        <w:trPr>
          <w:trHeight w:val="657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eastAsia="Arial" w:cs="Times New Roman" w:ascii="Times New Roman" w:hAnsi="Times New Roman"/>
                <w:b w:val="false"/>
                <w:bCs w:val="false"/>
                <w:sz w:val="24"/>
                <w:szCs w:val="24"/>
                <w:shd w:fill="FAFAFC" w:val="clear"/>
              </w:rPr>
              <w:t>(((TS=(Non alcoholic Fatty Liver Disease)) OR TS=(NAFLD)) OR TS=(Nonalcoholic Fatty Liver*)) OR TS=(Nonalcoholic Steatohepatiti*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2669</w:t>
            </w:r>
          </w:p>
        </w:tc>
      </w:tr>
      <w:tr>
        <w:trPr>
          <w:trHeight w:val="384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Style w:val="StrongEmphasis"/>
                <w:rFonts w:eastAsia="Arial" w:cs="Times New Roman" w:ascii="Times New Roman" w:hAnsi="Times New Roman"/>
                <w:b w:val="false"/>
                <w:bCs w:val="false"/>
                <w:sz w:val="24"/>
                <w:szCs w:val="24"/>
                <w:shd w:fill="FAFAFC" w:val="clear"/>
              </w:rPr>
              <w:t>(((((((((((((TS=(dementia*)) OR TS=(Amentia*)) OR TS=(Alzheimer Dementia*)) OR TS=(Alzheimer's Disease*)) OR TS=(Senile Dementia*)) OR TS=(Alzheimer Type Dementia*)) OR TS=(Alzheimer Sclerosis)) OR TS=(Alzheimer Syndrome)) OR TS=(Alzheimer Disease*)) OR TS=(Cognitive Dysfunction*)) OR TS=(Cognitive Impairment*)) OR TS=(Neurocognitive Disorder*)) OR TS=(Cognitive Decline*)) OR TS=(Mental Deterioration*)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6706</w:t>
            </w:r>
          </w:p>
        </w:tc>
      </w:tr>
      <w:tr>
        <w:trPr>
          <w:trHeight w:val="296" w:hRule="atLeast"/>
        </w:trPr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#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#1 AND #2 </w:t>
            </w:r>
          </w:p>
        </w:tc>
        <w:tc>
          <w:tcPr>
            <w:tcW w:w="17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9</w:t>
            </w:r>
          </w:p>
        </w:tc>
      </w:tr>
    </w:tbl>
    <w:p>
      <w:pPr>
        <w:pStyle w:val="Heading1"/>
        <w:spacing w:lineRule="exact" w:line="20" w:before="340" w:after="330"/>
        <w:rPr/>
      </w:pPr>
      <w:r>
        <w:rPr/>
      </w:r>
    </w:p>
    <w:sectPr>
      <w:type w:val="nextPage"/>
      <w:pgSz w:orient="landscape" w:w="16783" w:h="1185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character" w:styleId="Style13">
    <w:name w:val="默认段落字体"/>
    <w:qFormat/>
    <w:rPr/>
  </w:style>
  <w:style w:type="character" w:styleId="1">
    <w:name w:val="标题 1 字符"/>
    <w:qFormat/>
    <w:rPr>
      <w:rFonts w:ascii="Calibri" w:hAnsi="Calibri" w:cs="Calibri"/>
      <w:b/>
      <w:bCs/>
      <w:kern w:val="2"/>
      <w:sz w:val="44"/>
      <w:szCs w:val="44"/>
    </w:rPr>
  </w:style>
  <w:style w:type="character" w:styleId="Historyspan">
    <w:name w:val="history-span"/>
    <w:qFormat/>
    <w:rPr/>
  </w:style>
  <w:style w:type="character" w:styleId="StrongEmphasis">
    <w:name w:val="Strong"/>
    <w:qFormat/>
    <w:rPr>
      <w:b/>
      <w:bCs/>
    </w:rPr>
  </w:style>
  <w:style w:type="character" w:styleId="Term">
    <w:name w:val="term"/>
    <w:qFormat/>
    <w:rPr/>
  </w:style>
  <w:style w:type="character" w:styleId="Style14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apps.webofknowledge.com/home.do?SID=6BQQjiiMCVa9MgFvRpC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雷雷</dc:creator>
  <dc:description/>
  <cp:keywords/>
  <dc:language>en-US</dc:language>
  <cp:lastModifiedBy>wang luping</cp:lastModifiedBy>
  <dcterms:modified xsi:type="dcterms:W3CDTF">2022-07-03T06:3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4</vt:lpwstr>
  </property>
</Properties>
</file>